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34B" w:rsidRPr="00A83BCA" w:rsidRDefault="008B334B" w:rsidP="009C60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3BCA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8B334B" w:rsidRPr="00A83BCA" w:rsidRDefault="008B334B" w:rsidP="009C60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6086" w:rsidRDefault="009C6086" w:rsidP="009C60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47D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4563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A47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A7541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CA47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80A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st of normality, </w:t>
      </w:r>
      <w:r w:rsidR="00CA47D2" w:rsidRPr="00405DD2">
        <w:rPr>
          <w:rFonts w:ascii="Times New Roman" w:hAnsi="Times New Roman" w:cs="Times New Roman"/>
          <w:b/>
          <w:sz w:val="24"/>
          <w:szCs w:val="24"/>
          <w:lang w:val="en-US"/>
        </w:rPr>
        <w:t>ANOVA and Mann-Whitney U test results</w:t>
      </w:r>
      <w:r w:rsidR="000556F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80A69" w:rsidRPr="00480A69" w:rsidRDefault="00480A69" w:rsidP="00480A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4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5"/>
        <w:gridCol w:w="1029"/>
        <w:gridCol w:w="1030"/>
        <w:gridCol w:w="1030"/>
        <w:gridCol w:w="1030"/>
        <w:gridCol w:w="1030"/>
        <w:gridCol w:w="1030"/>
      </w:tblGrid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480A69">
              <w:rPr>
                <w:rFonts w:ascii="Arial" w:hAnsi="Arial" w:cs="Arial"/>
                <w:b/>
                <w:bCs/>
                <w:color w:val="010205"/>
              </w:rPr>
              <w:t>Tests of Normality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Kolmogorov-Smirnov</w:t>
            </w:r>
            <w:r w:rsidRPr="00480A6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8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hapiro-Wilk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CLMW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3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INF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45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INF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8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6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18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USPIK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9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LSPIK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LSPIK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33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PIK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PIK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8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03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9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98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BK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8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35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MWD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18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ST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7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31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SCL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8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81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SCL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6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8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24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MINHY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6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MAXHY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ACH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9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08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ACH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5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2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PK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IGTH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0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lastRenderedPageBreak/>
              <w:t>*. This is a lower bound of the true significance.</w:t>
            </w:r>
          </w:p>
        </w:tc>
      </w:tr>
      <w:tr w:rsidR="00480A69" w:rsidRP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a. Lilliefors Significance Correction</w:t>
            </w:r>
          </w:p>
        </w:tc>
      </w:tr>
    </w:tbl>
    <w:p w:rsidR="00480A69" w:rsidRPr="00480A69" w:rsidRDefault="00480A69" w:rsidP="00480A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5"/>
        <w:gridCol w:w="1475"/>
        <w:gridCol w:w="1030"/>
        <w:gridCol w:w="1030"/>
        <w:gridCol w:w="1030"/>
      </w:tblGrid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480A69">
              <w:rPr>
                <w:rFonts w:ascii="Arial" w:hAnsi="Arial" w:cs="Arial"/>
                <w:b/>
                <w:bCs/>
                <w:color w:val="010205"/>
              </w:rPr>
              <w:t>Test of Homogeneity of Variances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Levene Statistic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df1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df2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CLMW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2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97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INF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6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24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INFW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1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24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USPIKA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9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98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LSPIKA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7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23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LSPIKA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8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9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PIK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2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16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PIKW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8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49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5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57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W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4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06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BK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3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3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MWD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4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18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ST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8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42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SCL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27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SCLW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2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2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MINHY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9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MAXHY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5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ACH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4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07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ACHW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2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31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PKN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65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IGTHN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7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</w:tbl>
    <w:p w:rsidR="00480A69" w:rsidRPr="00480A69" w:rsidRDefault="00480A69" w:rsidP="00480A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6"/>
        <w:gridCol w:w="1707"/>
        <w:gridCol w:w="1476"/>
        <w:gridCol w:w="1029"/>
        <w:gridCol w:w="1415"/>
        <w:gridCol w:w="1029"/>
        <w:gridCol w:w="1029"/>
      </w:tblGrid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480A69">
              <w:rPr>
                <w:rFonts w:ascii="Arial" w:hAnsi="Arial" w:cs="Arial"/>
                <w:b/>
                <w:bCs/>
                <w:color w:val="010205"/>
              </w:rPr>
              <w:lastRenderedPageBreak/>
              <w:t>ANOVA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5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CLMW</w:t>
            </w:r>
          </w:p>
        </w:tc>
        <w:tc>
          <w:tcPr>
            <w:tcW w:w="170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9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9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4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26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INFL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6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6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9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1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INFW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35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54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8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USPIKA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23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70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22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75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LSPIKA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469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469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9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9479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2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5948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LSPIKA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315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315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6817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5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9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0132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PIKL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67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PIKW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9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L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8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7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W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26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BKL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MWD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STL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8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9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SCLL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7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5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SCLW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7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MINHYAL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MAXHYAL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8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8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26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9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ACHL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7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97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7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ACHW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0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372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SPKN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2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6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PERIGTHN</w:t>
            </w: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6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5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37</w:t>
            </w: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A69" w:rsidRPr="00480A69" w:rsidTr="00480A6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 w:rsidR="00E14DF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7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80A69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480A69" w:rsidRPr="00480A69" w:rsidRDefault="00480A69" w:rsidP="00480A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6086" w:rsidRPr="009C6086" w:rsidRDefault="009C6086" w:rsidP="009C60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8"/>
          <w:szCs w:val="24"/>
        </w:rPr>
      </w:pPr>
    </w:p>
    <w:p w:rsidR="003F4050" w:rsidRDefault="003F4050">
      <w:pPr>
        <w:rPr>
          <w:rFonts w:ascii="Times New Roman" w:hAnsi="Times New Roman" w:cs="Times New Roman"/>
          <w:b/>
          <w:bCs/>
          <w:color w:val="000000"/>
          <w:sz w:val="24"/>
          <w:szCs w:val="20"/>
        </w:rPr>
        <w:sectPr w:rsidR="003F4050" w:rsidSect="00355C54">
          <w:pgSz w:w="15840" w:h="12240" w:orient="landscape"/>
          <w:pgMar w:top="1417" w:right="1417" w:bottom="1417" w:left="1417" w:header="720" w:footer="720" w:gutter="0"/>
          <w:cols w:space="720"/>
          <w:noEndnote/>
          <w:docGrid w:linePitch="299"/>
        </w:sectPr>
      </w:pPr>
      <w:r>
        <w:rPr>
          <w:rFonts w:ascii="Times New Roman" w:hAnsi="Times New Roman" w:cs="Times New Roman"/>
          <w:b/>
          <w:bCs/>
          <w:color w:val="000000"/>
          <w:sz w:val="24"/>
          <w:szCs w:val="20"/>
        </w:rPr>
        <w:br w:type="page"/>
      </w:r>
    </w:p>
    <w:p w:rsidR="009C6086" w:rsidRPr="009C6086" w:rsidRDefault="009C6086" w:rsidP="009C60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0"/>
        </w:rPr>
      </w:pPr>
      <w:r w:rsidRPr="009C6086">
        <w:rPr>
          <w:rFonts w:ascii="Times New Roman" w:hAnsi="Times New Roman" w:cs="Times New Roman"/>
          <w:b/>
          <w:bCs/>
          <w:color w:val="000000"/>
          <w:sz w:val="24"/>
          <w:szCs w:val="20"/>
        </w:rPr>
        <w:lastRenderedPageBreak/>
        <w:t xml:space="preserve">Mann-Whitney </w:t>
      </w:r>
      <w:r w:rsidR="00C46261">
        <w:rPr>
          <w:rFonts w:ascii="Times New Roman" w:hAnsi="Times New Roman" w:cs="Times New Roman"/>
          <w:b/>
          <w:bCs/>
          <w:color w:val="000000"/>
          <w:sz w:val="24"/>
          <w:szCs w:val="20"/>
        </w:rPr>
        <w:t xml:space="preserve">U </w:t>
      </w:r>
      <w:r w:rsidRPr="009C6086">
        <w:rPr>
          <w:rFonts w:ascii="Times New Roman" w:hAnsi="Times New Roman" w:cs="Times New Roman"/>
          <w:b/>
          <w:bCs/>
          <w:color w:val="000000"/>
          <w:sz w:val="24"/>
          <w:szCs w:val="20"/>
        </w:rPr>
        <w:t>Test</w:t>
      </w:r>
    </w:p>
    <w:p w:rsidR="00E14DF6" w:rsidRPr="00E14DF6" w:rsidRDefault="00E14DF6" w:rsidP="00E14D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4"/>
        <w:gridCol w:w="1733"/>
        <w:gridCol w:w="567"/>
        <w:gridCol w:w="1276"/>
        <w:gridCol w:w="1559"/>
      </w:tblGrid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14DF6">
              <w:rPr>
                <w:rFonts w:ascii="Arial" w:hAnsi="Arial" w:cs="Arial"/>
                <w:b/>
                <w:bCs/>
                <w:color w:val="010205"/>
              </w:rPr>
              <w:t>Ranks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sp</w:t>
            </w:r>
            <w:r w:rsidR="003176B0">
              <w:rPr>
                <w:rFonts w:ascii="Arial" w:hAnsi="Arial" w:cs="Arial"/>
                <w:color w:val="264A60"/>
                <w:sz w:val="18"/>
                <w:szCs w:val="18"/>
              </w:rPr>
              <w:t>ec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Mean Rank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Sum of Ranks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CLMW</w:t>
            </w:r>
          </w:p>
        </w:tc>
        <w:tc>
          <w:tcPr>
            <w:tcW w:w="17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14DF6" w:rsidRPr="00E14DF6" w:rsidRDefault="003176B0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  <w:r w:rsidR="005553FB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877</w:t>
            </w:r>
            <w:r w:rsidR="005553FB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14DF6" w:rsidRPr="00E14DF6" w:rsidRDefault="003176B0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  <w:r w:rsidR="005553FB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127</w:t>
            </w:r>
            <w:r w:rsidR="005553FB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INFL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57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3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INFW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70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29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USPIKA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09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9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SLSPIKA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50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9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LSPIKA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9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46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4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SPIKL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23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6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SPIKW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63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37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L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40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59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W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08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92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BKL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48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52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MWD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15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5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STL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64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35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SCLL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80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20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SCLW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11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8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MINHYAL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21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8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MAXHYAL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31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ACHL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56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43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ACHW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18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2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SPKN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38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2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IGTHN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lucennoiberica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19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5553FB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3176B0">
              <w:rPr>
                <w:rFonts w:ascii="Arial" w:hAnsi="Arial" w:cs="Arial"/>
                <w:i/>
                <w:color w:val="264A60"/>
                <w:sz w:val="18"/>
                <w:szCs w:val="18"/>
              </w:rPr>
              <w:t>C. furva s.s.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53FB" w:rsidRPr="00E14DF6" w:rsidRDefault="005553FB" w:rsidP="005553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0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</w:tr>
      <w:tr w:rsidR="00E14DF6" w:rsidRPr="00E14DF6" w:rsidTr="003176B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14DF6" w:rsidRPr="00E14DF6" w:rsidRDefault="00E14DF6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14DF6" w:rsidRPr="00E14DF6" w:rsidRDefault="00E14DF6" w:rsidP="00E14D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60913" w:rsidRDefault="00160913" w:rsidP="009C60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8"/>
          <w:szCs w:val="24"/>
        </w:rPr>
        <w:sectPr w:rsidR="00160913" w:rsidSect="003F4050">
          <w:pgSz w:w="12240" w:h="15840"/>
          <w:pgMar w:top="1417" w:right="1417" w:bottom="1417" w:left="1417" w:header="720" w:footer="720" w:gutter="0"/>
          <w:cols w:space="720"/>
          <w:noEndnote/>
          <w:docGrid w:linePitch="299"/>
        </w:sectPr>
      </w:pPr>
    </w:p>
    <w:p w:rsidR="009C6086" w:rsidRPr="009C6086" w:rsidRDefault="00160913" w:rsidP="009C60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36"/>
          <w:szCs w:val="24"/>
        </w:rPr>
      </w:pPr>
      <w:r w:rsidRPr="00160913">
        <w:rPr>
          <w:rFonts w:ascii="Times New Roman" w:hAnsi="Times New Roman" w:cs="Times New Roman"/>
          <w:b/>
          <w:bCs/>
          <w:color w:val="000000"/>
          <w:sz w:val="24"/>
          <w:szCs w:val="14"/>
        </w:rPr>
        <w:lastRenderedPageBreak/>
        <w:t>Test Statistics</w:t>
      </w:r>
      <w:r w:rsidRPr="00160913">
        <w:rPr>
          <w:rFonts w:ascii="Times New Roman" w:hAnsi="Times New Roman" w:cs="Times New Roman"/>
          <w:b/>
          <w:bCs/>
          <w:color w:val="000000"/>
          <w:sz w:val="24"/>
          <w:szCs w:val="14"/>
          <w:vertAlign w:val="superscript"/>
        </w:rPr>
        <w:t>a</w:t>
      </w:r>
    </w:p>
    <w:tbl>
      <w:tblPr>
        <w:tblW w:w="12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1"/>
        <w:gridCol w:w="971"/>
        <w:gridCol w:w="871"/>
        <w:gridCol w:w="971"/>
        <w:gridCol w:w="881"/>
        <w:gridCol w:w="971"/>
        <w:gridCol w:w="871"/>
        <w:gridCol w:w="871"/>
        <w:gridCol w:w="971"/>
        <w:gridCol w:w="971"/>
        <w:gridCol w:w="871"/>
        <w:gridCol w:w="971"/>
      </w:tblGrid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4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CLMW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INFL</w:t>
            </w:r>
          </w:p>
        </w:tc>
        <w:tc>
          <w:tcPr>
            <w:tcW w:w="9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INFW</w:t>
            </w:r>
          </w:p>
        </w:tc>
        <w:tc>
          <w:tcPr>
            <w:tcW w:w="88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USPIKA</w:t>
            </w:r>
          </w:p>
        </w:tc>
        <w:tc>
          <w:tcPr>
            <w:tcW w:w="9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SLSPIKA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LSPIKA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SPIKL</w:t>
            </w:r>
          </w:p>
        </w:tc>
        <w:tc>
          <w:tcPr>
            <w:tcW w:w="9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SPIKW</w:t>
            </w:r>
          </w:p>
        </w:tc>
        <w:tc>
          <w:tcPr>
            <w:tcW w:w="9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L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W</w:t>
            </w:r>
          </w:p>
        </w:tc>
        <w:tc>
          <w:tcPr>
            <w:tcW w:w="9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BKL</w:t>
            </w:r>
          </w:p>
        </w:tc>
      </w:tr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Mann-Whitney U</w:t>
            </w:r>
          </w:p>
        </w:tc>
        <w:tc>
          <w:tcPr>
            <w:tcW w:w="9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3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0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5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7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6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1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3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9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9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3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</w:tr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Wilcoxon W</w:t>
            </w:r>
          </w:p>
        </w:tc>
        <w:tc>
          <w:tcPr>
            <w:tcW w:w="9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87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3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70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9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9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4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6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63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40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92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48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</w:tr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Z</w:t>
            </w:r>
          </w:p>
        </w:tc>
        <w:tc>
          <w:tcPr>
            <w:tcW w:w="9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65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949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27</w:t>
            </w:r>
          </w:p>
        </w:tc>
        <w:tc>
          <w:tcPr>
            <w:tcW w:w="8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43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45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86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02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35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08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37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82</w:t>
            </w:r>
          </w:p>
        </w:tc>
      </w:tr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Asymp. Sig. (2-tailed)</w:t>
            </w:r>
          </w:p>
        </w:tc>
        <w:tc>
          <w:tcPr>
            <w:tcW w:w="9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78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8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32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89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12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E14D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</w:tbl>
    <w:p w:rsidR="00E14DF6" w:rsidRPr="00E14DF6" w:rsidRDefault="00E14DF6" w:rsidP="00E14D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7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1"/>
        <w:gridCol w:w="1041"/>
        <w:gridCol w:w="971"/>
        <w:gridCol w:w="971"/>
        <w:gridCol w:w="179"/>
        <w:gridCol w:w="692"/>
        <w:gridCol w:w="1021"/>
        <w:gridCol w:w="1081"/>
        <w:gridCol w:w="971"/>
        <w:gridCol w:w="871"/>
        <w:gridCol w:w="871"/>
        <w:gridCol w:w="1151"/>
      </w:tblGrid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4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MWD</w:t>
            </w:r>
          </w:p>
        </w:tc>
        <w:tc>
          <w:tcPr>
            <w:tcW w:w="9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STL</w:t>
            </w:r>
          </w:p>
        </w:tc>
        <w:tc>
          <w:tcPr>
            <w:tcW w:w="9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SCLL</w:t>
            </w:r>
          </w:p>
        </w:tc>
        <w:tc>
          <w:tcPr>
            <w:tcW w:w="87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SCLW</w:t>
            </w:r>
          </w:p>
        </w:tc>
        <w:tc>
          <w:tcPr>
            <w:tcW w:w="10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MINHYAL</w:t>
            </w:r>
          </w:p>
        </w:tc>
        <w:tc>
          <w:tcPr>
            <w:tcW w:w="108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MAXHYAL</w:t>
            </w:r>
          </w:p>
        </w:tc>
        <w:tc>
          <w:tcPr>
            <w:tcW w:w="9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ACHL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ACHW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SPKN</w:t>
            </w:r>
          </w:p>
        </w:tc>
        <w:tc>
          <w:tcPr>
            <w:tcW w:w="115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PERIGTHN</w:t>
            </w:r>
          </w:p>
        </w:tc>
      </w:tr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Mann-Whitney U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2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9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0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5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10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5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5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9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2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9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9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11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7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</w:tr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Wilcoxon W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5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64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80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8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8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8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56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2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62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80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</w:tr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Z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905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977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499</w:t>
            </w:r>
          </w:p>
        </w:tc>
        <w:tc>
          <w:tcPr>
            <w:tcW w:w="8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75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959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85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98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154</w:t>
            </w:r>
          </w:p>
        </w:tc>
      </w:tr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264A60"/>
                <w:sz w:val="18"/>
                <w:szCs w:val="18"/>
              </w:rPr>
              <w:t>Asymp. Sig. (2-tailed)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365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8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565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5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9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231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031</w:t>
            </w:r>
          </w:p>
        </w:tc>
      </w:tr>
      <w:tr w:rsidR="00670A3C" w:rsidRPr="00E14DF6" w:rsidTr="00670A3C">
        <w:tblPrEx>
          <w:tblCellMar>
            <w:top w:w="0" w:type="dxa"/>
            <w:bottom w:w="0" w:type="dxa"/>
          </w:tblCellMar>
        </w:tblPrEx>
        <w:trPr>
          <w:gridAfter w:val="7"/>
          <w:wAfter w:w="6658" w:type="dxa"/>
          <w:cantSplit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0A3C" w:rsidRPr="00E14DF6" w:rsidRDefault="00670A3C" w:rsidP="00557C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4DF6">
              <w:rPr>
                <w:rFonts w:ascii="Arial" w:hAnsi="Arial" w:cs="Arial"/>
                <w:color w:val="010205"/>
                <w:sz w:val="18"/>
                <w:szCs w:val="18"/>
              </w:rPr>
              <w:t>a. Grouping Variable: sp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ecies</w:t>
            </w:r>
          </w:p>
        </w:tc>
      </w:tr>
    </w:tbl>
    <w:p w:rsidR="00E14DF6" w:rsidRPr="00E14DF6" w:rsidRDefault="00E14DF6" w:rsidP="00670A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14DF6" w:rsidRPr="00E14DF6" w:rsidSect="00160913">
      <w:pgSz w:w="15840" w:h="12240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74F5" w:rsidRDefault="00FE74F5" w:rsidP="00160913">
      <w:pPr>
        <w:spacing w:after="0" w:line="240" w:lineRule="auto"/>
      </w:pPr>
      <w:r>
        <w:separator/>
      </w:r>
    </w:p>
  </w:endnote>
  <w:endnote w:type="continuationSeparator" w:id="0">
    <w:p w:rsidR="00FE74F5" w:rsidRDefault="00FE74F5" w:rsidP="00160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74F5" w:rsidRDefault="00FE74F5" w:rsidP="00160913">
      <w:pPr>
        <w:spacing w:after="0" w:line="240" w:lineRule="auto"/>
      </w:pPr>
      <w:r>
        <w:separator/>
      </w:r>
    </w:p>
  </w:footnote>
  <w:footnote w:type="continuationSeparator" w:id="0">
    <w:p w:rsidR="00FE74F5" w:rsidRDefault="00FE74F5" w:rsidP="001609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EB1"/>
    <w:rsid w:val="00001652"/>
    <w:rsid w:val="00021E62"/>
    <w:rsid w:val="000278A8"/>
    <w:rsid w:val="000312FE"/>
    <w:rsid w:val="00031E69"/>
    <w:rsid w:val="000556F0"/>
    <w:rsid w:val="00067EB1"/>
    <w:rsid w:val="000A37CF"/>
    <w:rsid w:val="000A6191"/>
    <w:rsid w:val="000F517F"/>
    <w:rsid w:val="00160913"/>
    <w:rsid w:val="00165C21"/>
    <w:rsid w:val="0019138E"/>
    <w:rsid w:val="002524E7"/>
    <w:rsid w:val="00255669"/>
    <w:rsid w:val="0027311E"/>
    <w:rsid w:val="00274383"/>
    <w:rsid w:val="002D0661"/>
    <w:rsid w:val="002D10C0"/>
    <w:rsid w:val="003176B0"/>
    <w:rsid w:val="003212A6"/>
    <w:rsid w:val="003449C0"/>
    <w:rsid w:val="00355C54"/>
    <w:rsid w:val="003623FE"/>
    <w:rsid w:val="0038139A"/>
    <w:rsid w:val="003C43B5"/>
    <w:rsid w:val="003C559C"/>
    <w:rsid w:val="003C6E50"/>
    <w:rsid w:val="003E4039"/>
    <w:rsid w:val="003F4050"/>
    <w:rsid w:val="0040308B"/>
    <w:rsid w:val="00405DD2"/>
    <w:rsid w:val="00443169"/>
    <w:rsid w:val="00480A69"/>
    <w:rsid w:val="004D707E"/>
    <w:rsid w:val="004D7985"/>
    <w:rsid w:val="005129C4"/>
    <w:rsid w:val="005553FB"/>
    <w:rsid w:val="0056182E"/>
    <w:rsid w:val="00577838"/>
    <w:rsid w:val="00590351"/>
    <w:rsid w:val="005A0796"/>
    <w:rsid w:val="005A0FEB"/>
    <w:rsid w:val="005C6965"/>
    <w:rsid w:val="005C7851"/>
    <w:rsid w:val="006256FE"/>
    <w:rsid w:val="00634E70"/>
    <w:rsid w:val="00655CE2"/>
    <w:rsid w:val="00664A48"/>
    <w:rsid w:val="00664E6A"/>
    <w:rsid w:val="00670A3C"/>
    <w:rsid w:val="0068521E"/>
    <w:rsid w:val="006900E5"/>
    <w:rsid w:val="006C15CE"/>
    <w:rsid w:val="006E2798"/>
    <w:rsid w:val="006F5B92"/>
    <w:rsid w:val="00756121"/>
    <w:rsid w:val="00770127"/>
    <w:rsid w:val="00782446"/>
    <w:rsid w:val="007878E2"/>
    <w:rsid w:val="007C1853"/>
    <w:rsid w:val="007C34A3"/>
    <w:rsid w:val="007E22D3"/>
    <w:rsid w:val="007E7B71"/>
    <w:rsid w:val="00852EE4"/>
    <w:rsid w:val="00871DF0"/>
    <w:rsid w:val="008B334B"/>
    <w:rsid w:val="008D0DFF"/>
    <w:rsid w:val="008E0D02"/>
    <w:rsid w:val="00901709"/>
    <w:rsid w:val="0093495F"/>
    <w:rsid w:val="00935562"/>
    <w:rsid w:val="0094563B"/>
    <w:rsid w:val="00953BA9"/>
    <w:rsid w:val="00975839"/>
    <w:rsid w:val="00991C9E"/>
    <w:rsid w:val="009C6086"/>
    <w:rsid w:val="00A47E69"/>
    <w:rsid w:val="00A75DC2"/>
    <w:rsid w:val="00A83BCA"/>
    <w:rsid w:val="00A963F3"/>
    <w:rsid w:val="00A96CE2"/>
    <w:rsid w:val="00AA2F75"/>
    <w:rsid w:val="00AC6CEF"/>
    <w:rsid w:val="00AE618B"/>
    <w:rsid w:val="00AE7B5F"/>
    <w:rsid w:val="00B12C18"/>
    <w:rsid w:val="00B751B8"/>
    <w:rsid w:val="00C341DD"/>
    <w:rsid w:val="00C46261"/>
    <w:rsid w:val="00C71483"/>
    <w:rsid w:val="00CA47D2"/>
    <w:rsid w:val="00CA7541"/>
    <w:rsid w:val="00CE2E24"/>
    <w:rsid w:val="00D03534"/>
    <w:rsid w:val="00D111EA"/>
    <w:rsid w:val="00DB6F9C"/>
    <w:rsid w:val="00DD3CCE"/>
    <w:rsid w:val="00E14DF6"/>
    <w:rsid w:val="00E60D15"/>
    <w:rsid w:val="00F46342"/>
    <w:rsid w:val="00FD037D"/>
    <w:rsid w:val="00FD7146"/>
    <w:rsid w:val="00FE503B"/>
    <w:rsid w:val="00FE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F6DD8"/>
  <w15:docId w15:val="{281784BC-63D1-4332-8938-26D17805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609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0913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1609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0913"/>
  </w:style>
  <w:style w:type="paragraph" w:styleId="Piedepgina">
    <w:name w:val="footer"/>
    <w:basedOn w:val="Normal"/>
    <w:link w:val="PiedepginaCar"/>
    <w:uiPriority w:val="99"/>
    <w:unhideWhenUsed/>
    <w:rsid w:val="001609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0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1039</Words>
  <Characters>5719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ablo de Olavide</Company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</dc:creator>
  <cp:keywords/>
  <dc:description/>
  <cp:lastModifiedBy>Enrique</cp:lastModifiedBy>
  <cp:revision>25</cp:revision>
  <dcterms:created xsi:type="dcterms:W3CDTF">2016-04-15T10:40:00Z</dcterms:created>
  <dcterms:modified xsi:type="dcterms:W3CDTF">2016-07-28T11:02:00Z</dcterms:modified>
</cp:coreProperties>
</file>